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IN"/>
        </w:rPr>
        <w:t xml:space="preserve">Table S1 Antibiotic susceptibility of selected antibiotics against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eastAsia="en-IN"/>
        </w:rPr>
        <w:t xml:space="preserve">Staphylococcus aureus </w:t>
      </w:r>
      <w:r>
        <w:rPr>
          <w:rFonts w:cs="Times New Roman" w:ascii="Times New Roman" w:hAnsi="Times New Roman"/>
          <w:b/>
          <w:bCs/>
          <w:sz w:val="24"/>
          <w:szCs w:val="24"/>
          <w:lang w:eastAsia="en-IN"/>
        </w:rPr>
        <w:t>strains.</w:t>
      </w:r>
    </w:p>
    <w:tbl>
      <w:tblPr>
        <w:tblW w:w="77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1"/>
        <w:gridCol w:w="2464"/>
        <w:gridCol w:w="1276"/>
        <w:gridCol w:w="1267"/>
      </w:tblGrid>
      <w:tr>
        <w:trPr/>
        <w:tc>
          <w:tcPr>
            <w:tcW w:w="27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biotic disc</w:t>
            </w:r>
          </w:p>
        </w:tc>
        <w:tc>
          <w:tcPr>
            <w:tcW w:w="246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25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n-IN"/>
              </w:rPr>
              <w:t>Staphylococcus aureus</w:t>
            </w:r>
          </w:p>
        </w:tc>
      </w:tr>
      <w:tr>
        <w:trPr/>
        <w:tc>
          <w:tcPr>
            <w:tcW w:w="27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1966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B459</w:t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tamicin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30 µg)</w:t>
            </w:r>
          </w:p>
        </w:tc>
        <w:tc>
          <w:tcPr>
            <w:tcW w:w="24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glycoside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reptomycin (10 µg)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glycosid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zithromycin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30 µg)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lid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rythromycin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0 µg)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lid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-trimoxazol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25 µg)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onamid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iprofloxacin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0 µg)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olo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nezolid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30 µg)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azolidino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tracyclin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30 µg)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racycli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xycyclin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30 µg)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racycli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hicillin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0 µg)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icilli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xacillin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5 µg)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icilli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xacillin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30 µg)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icilli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furoxim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30 µg)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phalospori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phalexin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30 µg)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phalospori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ncomycin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30 µg)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peptid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loramphenicol (25 µg)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indamycin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2 µg)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imethoprim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30 µg)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sceptible (+); Resistant (-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09:15:00Z</dcterms:created>
  <dc:creator>Bala</dc:creator>
  <dc:description/>
  <cp:keywords/>
  <dc:language>en-US</dc:language>
  <cp:lastModifiedBy>Bala</cp:lastModifiedBy>
  <dcterms:modified xsi:type="dcterms:W3CDTF">2017-04-13T05:05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